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C20EE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1.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Univariate analyses of factors associated with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BTMs</w:t>
      </w:r>
    </w:p>
    <w:p w14:paraId="1DB6622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tbl>
      <w:tblPr>
        <w:tblStyle w:val="3"/>
        <w:tblW w:w="9157" w:type="dxa"/>
        <w:tblInd w:w="0" w:type="dxa"/>
        <w:tblBorders>
          <w:top w:val="outset" w:color="auto" w:sz="6" w:space="0"/>
          <w:left w:val="none" w:color="auto" w:sz="0" w:space="0"/>
          <w:bottom w:val="outset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34"/>
        <w:gridCol w:w="1441"/>
        <w:gridCol w:w="2656"/>
        <w:gridCol w:w="2526"/>
      </w:tblGrid>
      <w:tr w14:paraId="57C18573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F8EE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5E3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Statistic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3444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P1N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C7E0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β-CTX</w:t>
            </w:r>
          </w:p>
        </w:tc>
      </w:tr>
      <w:tr w14:paraId="2BCF905C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vMerge w:val="continue"/>
            <w:tcBorders>
              <w:bottom w:val="outset" w:color="auto" w:sz="6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9FE3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bottom w:val="outset" w:color="auto" w:sz="6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87BA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outset" w:color="auto" w:sz="6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4075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(95% CI)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/>
                <w:iCs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value</w:t>
            </w:r>
          </w:p>
        </w:tc>
      </w:tr>
      <w:tr w14:paraId="556B01BF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AC1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Age,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4923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8.9 ± 11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9F797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 (-0.2, 0.2) 0.7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F1F66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 (-0.0, 0.0) 0.488</w:t>
            </w:r>
          </w:p>
        </w:tc>
      </w:tr>
      <w:tr w14:paraId="07CC3D95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18F32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TG,mg/d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9C89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3.7 ± 16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810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 (-0.0, 0.2) 0.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4AF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0.0 (-0.0, 0.0) 0.641</w:t>
            </w:r>
          </w:p>
        </w:tc>
      </w:tr>
      <w:tr w14:paraId="22132A0D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0CC3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FBG,mg/d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6991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07.7 ± 3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1AC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0.1 (-0.2, -0.1) 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C23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0.0 (-0.0, -0.0) 0.003</w:t>
            </w:r>
          </w:p>
        </w:tc>
      </w:tr>
      <w:tr w14:paraId="448768FD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7DD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UA, u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AE1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76.1 ± 89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1418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0.0 (-0.1, -0.0) 0.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479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0.0 (-0.0, -0.0) &lt;0.001</w:t>
            </w:r>
          </w:p>
        </w:tc>
      </w:tr>
      <w:tr w14:paraId="45781704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1D46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AST,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B2B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4.5 ± 14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0C4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 (-0.0, 0.2) 0.1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5BF9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0.0 (-0.0, -0.0) 0.013</w:t>
            </w:r>
          </w:p>
        </w:tc>
      </w:tr>
      <w:tr w14:paraId="478B5C34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38C4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Homocysteine, μ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42E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3.2 ± 6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689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2 (-0.1, 0.5) 0.1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BAAF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0.0 (-0.0, 0.0) 0.141</w:t>
            </w:r>
          </w:p>
        </w:tc>
      </w:tr>
      <w:tr w14:paraId="38164294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E690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PTH, ng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BC1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3.2 ± 6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D339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2 (-0.1, 0.5) 0.1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CFF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0.0 (-0.0, 0.0) 0.141</w:t>
            </w:r>
          </w:p>
        </w:tc>
      </w:tr>
      <w:tr w14:paraId="7636DBE8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A48A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Apo B, g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C1C6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8 ± 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8EA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4 (-6.6, 13.3) 0.5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7895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0.1 (-0.2, 0.0) 0.297</w:t>
            </w:r>
          </w:p>
        </w:tc>
      </w:tr>
      <w:tr w14:paraId="7197374C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EAA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Apo A, g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DA64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2 ± 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3C9B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7 (-6.8, 12.2) 0.5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BCC3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0.1 (-0.2, 0.0) 0.058</w:t>
            </w:r>
          </w:p>
        </w:tc>
      </w:tr>
      <w:tr w14:paraId="6553DC81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E143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LDL,m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7EC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7 ± 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512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0.4 (-3.3, 2.4) 0.7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687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0.0 (-0.0, 0.0) 0.223</w:t>
            </w:r>
          </w:p>
        </w:tc>
      </w:tr>
      <w:tr w14:paraId="05DF11F6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E188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HDL,m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7FD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3 ± 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9985C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4.0 (-11.2, 3.2) 0.2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6F93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0.1 (-0.2, -0.0) 0.023</w:t>
            </w:r>
          </w:p>
        </w:tc>
      </w:tr>
      <w:tr w14:paraId="1F4C6E69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5ABE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Mg,m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4696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 ± 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1925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.4 (-12.7, 31.6) 0.4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EFB3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 (-0.1, 0.3) 0.461</w:t>
            </w:r>
          </w:p>
        </w:tc>
      </w:tr>
      <w:tr w14:paraId="46AD0B80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7F6E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P,m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EF4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1 ± 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50FE6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9.3 (18.1, 40.5) 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930DD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4 (0.3, 0.6) &lt;0.001</w:t>
            </w:r>
          </w:p>
        </w:tc>
      </w:tr>
      <w:tr w14:paraId="472981B2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274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Ca,mmol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E15C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2 ± 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B4DC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.8 (-8.3, 26.0) 0.3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746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 (-0.1, 0.3) 0.182</w:t>
            </w:r>
          </w:p>
        </w:tc>
      </w:tr>
      <w:tr w14:paraId="59CEFEE1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7EC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G ind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712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.0 ± 0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991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5 (-3.1, 4.1) 0.7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6FF8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0.0 (-0.1, 0.0) 0.243</w:t>
            </w:r>
          </w:p>
        </w:tc>
      </w:tr>
      <w:tr w14:paraId="3159E5F6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8F4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EB33C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9989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8DE3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</w:p>
        </w:tc>
      </w:tr>
      <w:tr w14:paraId="077507DD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00A1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kg/m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8B7C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0E3A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5D3B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</w:p>
        </w:tc>
      </w:tr>
      <w:tr w14:paraId="1EE53C08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A2C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 ≤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45E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48 (60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E52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DD0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61F19930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DB5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 &gt;24, &lt;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F2545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99 (34.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667D6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3.4 (-7.9, 1.0) 0.1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0247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0.0 (-0.1, 0.0) 0.158</w:t>
            </w:r>
          </w:p>
        </w:tc>
      </w:tr>
      <w:tr w14:paraId="47617169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194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 ≥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991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1 (5.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796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.3 (-3.0, 15.7) 0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82B4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 (0.0, 0.2) 0.016</w:t>
            </w:r>
          </w:p>
        </w:tc>
      </w:tr>
      <w:tr w14:paraId="3310CB92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B04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Se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5F7A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0093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5241A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6325204E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611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 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C48A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00 (69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8886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3C59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38248BE1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9C4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 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C748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78 (30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E6BDA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0.3 (-4.8, 4.3) 0.9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9724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 (-0.0, 0.0) 0.915</w:t>
            </w:r>
          </w:p>
        </w:tc>
      </w:tr>
      <w:tr w14:paraId="77928798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64315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Smoking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AA66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B259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A9542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</w:p>
        </w:tc>
      </w:tr>
      <w:tr w14:paraId="5678BD51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64E8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1CCF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43 (93.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A2A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44F3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27416642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F62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C028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5 (6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5D46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6.4 (-15.1, 2.4) 0.1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DCC1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0.0 (-0.1, 0.1) 0.451</w:t>
            </w:r>
          </w:p>
        </w:tc>
      </w:tr>
      <w:tr w14:paraId="68A70F10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C901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Drinking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A2BB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1532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4029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</w:p>
        </w:tc>
      </w:tr>
      <w:tr w14:paraId="498FE289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7155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AE34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56 (96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76E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BB7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34E431B6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958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3646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2 (3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61B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0.8 (-11.8, 10.1) 0.8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4EDCB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 (-0.1, 0.1) 0.962</w:t>
            </w:r>
          </w:p>
        </w:tc>
      </w:tr>
      <w:tr w14:paraId="025B05B9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530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ASA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E817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EE83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123E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</w:p>
        </w:tc>
      </w:tr>
      <w:tr w14:paraId="38AE7859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645C4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0745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5 (7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9838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12DE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70487B9E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050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6A9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98 (68.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9DE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1 (-6.8, 9.0) 0.7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6CD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 (-0.0, 0.1) 0.338</w:t>
            </w:r>
          </w:p>
        </w:tc>
      </w:tr>
      <w:tr w14:paraId="62DC4C79"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6981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 ≥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F292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35 (23.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46E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0.4 (-9.1, 8.2) 0.9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97373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 (-0.1, 0.1) 0.494</w:t>
            </w:r>
          </w:p>
        </w:tc>
      </w:tr>
    </w:tbl>
    <w:p w14:paraId="4C8C5CD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eastAsia="zh-CN"/>
        </w:rPr>
      </w:pPr>
    </w:p>
    <w:p w14:paraId="783371E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>Abbreviation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P1NP, procollagen type I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N-terminal propeptide; β-CTX, β-C-terminal telopeptide of type I collagen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C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confidence interval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 TG, triglyceride; FBG, fasting blood glucose; UA, uric acid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S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spartate aminotransferas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PTH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parathyroid hormon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po </w:t>
      </w:r>
      <w:r>
        <w:rPr>
          <w:rFonts w:hint="default" w:ascii="Times New Roman" w:hAnsi="Times New Roman" w:cs="Times New Roman"/>
          <w:sz w:val="20"/>
          <w:szCs w:val="20"/>
        </w:rPr>
        <w:t>B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polipoprotein B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po </w:t>
      </w:r>
      <w:r>
        <w:rPr>
          <w:rFonts w:hint="default" w:ascii="Times New Roman" w:hAnsi="Times New Roman" w:cs="Times New Roman"/>
          <w:sz w:val="20"/>
          <w:szCs w:val="20"/>
        </w:rPr>
        <w:t>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polipoprotein 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DL,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low density lipoprotein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HD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high density lipoprotei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 Mg, magnesium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P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phosphoru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C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calcium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 TyG index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triglyceride-glucose index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; BMI, body mass index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SA, 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he score of american society of anesthesiologists.</w:t>
      </w:r>
    </w:p>
    <w:p w14:paraId="295A1F2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53EE00A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wMzM4MWM5YzM0YmUwYjVhNmIyZWViNjExNjliMjkifQ=="/>
  </w:docVars>
  <w:rsids>
    <w:rsidRoot w:val="00000000"/>
    <w:rsid w:val="03AD7FA1"/>
    <w:rsid w:val="14920812"/>
    <w:rsid w:val="1C6D05F2"/>
    <w:rsid w:val="1F3E25E0"/>
    <w:rsid w:val="266161D5"/>
    <w:rsid w:val="38F46EC2"/>
    <w:rsid w:val="40A03C8C"/>
    <w:rsid w:val="41503016"/>
    <w:rsid w:val="498905C8"/>
    <w:rsid w:val="4AD86071"/>
    <w:rsid w:val="4B805B15"/>
    <w:rsid w:val="57BB6CC7"/>
    <w:rsid w:val="621F11D2"/>
    <w:rsid w:val="7D0862DE"/>
    <w:rsid w:val="7E467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8</Words>
  <Characters>1874</Characters>
  <Lines>0</Lines>
  <Paragraphs>0</Paragraphs>
  <TotalTime>0</TotalTime>
  <ScaleCrop>false</ScaleCrop>
  <LinksUpToDate>false</LinksUpToDate>
  <CharactersWithSpaces>2175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11:08:00Z</dcterms:created>
  <dc:creator>徐健</dc:creator>
  <cp:lastModifiedBy>企业用户_495741529</cp:lastModifiedBy>
  <dcterms:modified xsi:type="dcterms:W3CDTF">2024-07-21T10:08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4959AC51B6C4868A7E208EAC23FC30D_12</vt:lpwstr>
  </property>
</Properties>
</file>